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b/>
          <w:kern w:val="0"/>
          <w:sz w:val="24"/>
        </w:rPr>
        <w:t xml:space="preserve">Table S3. </w:t>
      </w:r>
      <w:r>
        <w:rPr>
          <w:b/>
          <w:sz w:val="24"/>
        </w:rPr>
        <w:t>Deletions or significantly variant genes common to all three avirulent strains (05HAS68, ZF and T15) and their presence in strain 89/1591.</w:t>
      </w:r>
    </w:p>
    <w:tbl>
      <w:tblPr>
        <w:tblW w:w="9016" w:type="dxa"/>
        <w:jc w:val="left"/>
        <w:tblInd w:w="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1085"/>
        <w:gridCol w:w="6475"/>
      </w:tblGrid>
      <w:tr>
        <w:trPr>
          <w:trHeight w:val="315" w:hRule="atLeast"/>
        </w:trPr>
        <w:tc>
          <w:tcPr>
            <w:tcW w:w="14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Gene</w:t>
            </w:r>
          </w:p>
        </w:tc>
        <w:tc>
          <w:tcPr>
            <w:tcW w:w="1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89/1591</w:t>
            </w:r>
          </w:p>
        </w:tc>
        <w:tc>
          <w:tcPr>
            <w:tcW w:w="647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nnotation</w:t>
            </w:r>
          </w:p>
        </w:tc>
      </w:tr>
      <w:tr>
        <w:trPr>
          <w:trHeight w:val="285" w:hRule="atLeast"/>
        </w:trPr>
        <w:tc>
          <w:tcPr>
            <w:tcW w:w="14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036</w:t>
            </w:r>
          </w:p>
        </w:tc>
        <w:tc>
          <w:tcPr>
            <w:tcW w:w="10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03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03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17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tracellular protein (EF cluster, ORF1)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17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pf-like protein (EF cluster, ORF2)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17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putative RTX family exoprotein A gene (EF cluster, ORF3)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24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criptional regulator PlcR, putative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24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criptional regulator PlcR, putative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32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32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pase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35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oxyguanosine triphosphate triphosphohydrolase-related protein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35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oxyguanosine triphosphate triphosphohydrolase-related protein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37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37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38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transcriptional regulator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38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38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38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ATP-binding protein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38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38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38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38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46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46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46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NA or RNA helicase of superfamily II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46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46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criptional regulator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69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69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69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73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phosphatase/phosphohexomutase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73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omethylpyrimidine kinase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73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droxyethylthiazole kinase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73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amine-phosphate pyrophosphorylase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73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73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bable uridine phosphorylase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73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ridine phosphorylase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73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74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balt ABC transporter permease protein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74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cobalt ABC transporter ATP-binding protein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74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cobalt ABC transporter ATP-binding protein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75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uramidase-released protein (MRP)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75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-type phosphate transport system, ATPase component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84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89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1227*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metal-dependent membrane protease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122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1280*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glycosyltransferases involved in cell wall biogenesis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135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ase component of ABC transporters with duplicated ATPase domains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135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ABC transporter, ATP-binding protein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145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ype I restriction enzyme EcoKI specificity protein (S protein)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145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ype I restriction-modification system, S subunit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145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coE type I restriction modification enzyme M subunit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145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coA type I restriction-modification enzyme R subunit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1567*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predicted endonuclease containing a URI domain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156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158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159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predicted transcriptional regulator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176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178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restriction endonuclease S subunit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181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phosphotransferase system IIC component, glucose/maltose/N-acetylglucosamine-specific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197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197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icotinamide mononucleotide transporter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197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197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criptional regulator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197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ases with chaperone activity, ATP-binding subunit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197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criptional regulator CtsR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197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bacterocin transport accessory protein, Bta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197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199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tallo cofactor biosynthesis protein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199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predicted transcriptional regulator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202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mocysteine methyltransferase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202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ino acid permease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202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ino acid permease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204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204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208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209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S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209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209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rtase-like protein (Srt D)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209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rtase-like protein (Srt C)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209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rtase-like protein (Srt B)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209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ckbone pilus subunit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210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ckbone pilus subunit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210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ckbone pilus subunit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210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llagen adhesion protein</w:t>
            </w:r>
          </w:p>
        </w:tc>
      </w:tr>
      <w:tr>
        <w:trPr>
          <w:trHeight w:val="34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210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llagen adhesion protein</w:t>
            </w:r>
          </w:p>
        </w:tc>
      </w:tr>
      <w:tr>
        <w:trPr>
          <w:trHeight w:val="315" w:hRule="atLeast"/>
        </w:trPr>
        <w:tc>
          <w:tcPr>
            <w:tcW w:w="14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2104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64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</w:tbl>
    <w:p>
      <w:pPr>
        <w:pStyle w:val="Normal"/>
        <w:rPr/>
      </w:pPr>
      <w:r>
        <w:rPr>
          <w:szCs w:val="21"/>
        </w:rPr>
        <w:t>* significant</w:t>
      </w:r>
      <w:r>
        <w:rPr>
          <w:szCs w:val="21"/>
        </w:rPr>
        <w:t>ly</w:t>
      </w:r>
      <w:r>
        <w:rPr>
          <w:szCs w:val="21"/>
        </w:rPr>
        <w:t xml:space="preserve"> variant gen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7T10:13:00Z</dcterms:created>
  <dc:creator>USER</dc:creator>
  <dc:description/>
  <cp:keywords/>
  <dc:language>en-US</dc:language>
  <cp:lastModifiedBy>USER</cp:lastModifiedBy>
  <dcterms:modified xsi:type="dcterms:W3CDTF">2011-04-06T09:47:00Z</dcterms:modified>
  <cp:revision>10</cp:revision>
  <dc:subject/>
  <dc:title>Table S3</dc:title>
</cp:coreProperties>
</file>